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3BD21" w14:textId="05E4A4F6" w:rsidR="00CE2330" w:rsidRPr="00133124" w:rsidRDefault="00133124">
      <w:pPr>
        <w:rPr>
          <w:rFonts w:ascii="Times New Roman" w:hAnsi="Times New Roman" w:cs="Times New Roman"/>
        </w:rPr>
      </w:pPr>
      <w:r w:rsidRPr="00133124">
        <w:rPr>
          <w:rFonts w:ascii="Times New Roman" w:hAnsi="Times New Roman" w:cs="Times New Roman"/>
        </w:rPr>
        <w:t>SI Table 1</w:t>
      </w:r>
    </w:p>
    <w:p w14:paraId="2110452D" w14:textId="77777777" w:rsidR="00133124" w:rsidRDefault="00133124">
      <w:pPr>
        <w:rPr>
          <w:b/>
          <w:bCs/>
        </w:rPr>
      </w:pPr>
    </w:p>
    <w:tbl>
      <w:tblPr>
        <w:tblStyle w:val="TableGrid"/>
        <w:tblpPr w:leftFromText="180" w:rightFromText="180" w:vertAnchor="text" w:horzAnchor="page" w:tblpX="706" w:tblpY="483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266"/>
        <w:gridCol w:w="1890"/>
        <w:gridCol w:w="2070"/>
        <w:gridCol w:w="2160"/>
        <w:gridCol w:w="995"/>
      </w:tblGrid>
      <w:tr w:rsidR="003E5CAA" w:rsidRPr="00AA7011" w14:paraId="6E8FB481" w14:textId="1D6792F2" w:rsidTr="003E5CAA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130728F1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A50B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</w:rPr>
              <w:t>Sibs-autism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7219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bs-N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97D1FBD" w14:textId="77777777" w:rsidR="003E5CAA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CAA" w:rsidRPr="00AA7011" w14:paraId="5A0E89A4" w14:textId="403756A0" w:rsidTr="003E5CAA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1A0CAA3C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2EB6C87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Cohort 1</w:t>
            </w:r>
          </w:p>
          <w:p w14:paraId="4CAF61B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(PSI only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4582AC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Cohort 2</w:t>
            </w:r>
          </w:p>
          <w:p w14:paraId="28B2F9B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(PSI + APCA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522DDA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Cohort 1</w:t>
            </w:r>
          </w:p>
          <w:p w14:paraId="559D8F3B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(PSI only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88C9C2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Cohort 2</w:t>
            </w:r>
          </w:p>
          <w:p w14:paraId="6550711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(PSI + APCA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602FE1C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5CAA" w:rsidRPr="00AA7011" w14:paraId="5B8A827C" w14:textId="5BDB44AC" w:rsidTr="003E5CAA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7AC34B1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123B9F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2A337FD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A7C24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0D4B75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5E665C9" w14:textId="21BAC799" w:rsidR="003E5CAA" w:rsidRPr="003E5CAA" w:rsidRDefault="003E5CAA" w:rsidP="003E5C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E5CAA" w:rsidRPr="00AA7011" w14:paraId="7934798C" w14:textId="72DB87B0" w:rsidTr="003E5CAA">
        <w:tc>
          <w:tcPr>
            <w:tcW w:w="1239" w:type="dxa"/>
            <w:tcBorders>
              <w:top w:val="single" w:sz="4" w:space="0" w:color="auto"/>
            </w:tcBorders>
          </w:tcPr>
          <w:p w14:paraId="6BBCAEE1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08DD3CA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C02D55C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Min-Max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BFF04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570D28A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Min-Ma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449EBAC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2E302C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Min-Ma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9EE1EE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F235303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Min-Max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6AF16990" w14:textId="15880250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E5CAA" w:rsidRPr="00AA7011" w14:paraId="33F967B6" w14:textId="4A6BB877" w:rsidTr="003E5CAA">
        <w:trPr>
          <w:trHeight w:val="720"/>
        </w:trPr>
        <w:tc>
          <w:tcPr>
            <w:tcW w:w="1239" w:type="dxa"/>
          </w:tcPr>
          <w:p w14:paraId="6D27D96E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Age (months)</w:t>
            </w:r>
          </w:p>
        </w:tc>
        <w:tc>
          <w:tcPr>
            <w:tcW w:w="2266" w:type="dxa"/>
            <w:vAlign w:val="center"/>
          </w:tcPr>
          <w:p w14:paraId="2CCD4E9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4.37 (1.96)</w:t>
            </w:r>
          </w:p>
          <w:p w14:paraId="5B4DCE6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1-19</w:t>
            </w:r>
          </w:p>
        </w:tc>
        <w:tc>
          <w:tcPr>
            <w:tcW w:w="1890" w:type="dxa"/>
            <w:vAlign w:val="center"/>
          </w:tcPr>
          <w:p w14:paraId="52F4187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5.80 (2.34)</w:t>
            </w:r>
          </w:p>
          <w:p w14:paraId="795A646A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1-19</w:t>
            </w:r>
          </w:p>
        </w:tc>
        <w:tc>
          <w:tcPr>
            <w:tcW w:w="2070" w:type="dxa"/>
            <w:vAlign w:val="center"/>
          </w:tcPr>
          <w:p w14:paraId="1BCB2DA5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4.62 (2.20)</w:t>
            </w:r>
          </w:p>
          <w:p w14:paraId="5CA2E57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1-19</w:t>
            </w:r>
          </w:p>
        </w:tc>
        <w:tc>
          <w:tcPr>
            <w:tcW w:w="2160" w:type="dxa"/>
            <w:vAlign w:val="center"/>
          </w:tcPr>
          <w:p w14:paraId="7048D30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4.41 (2.06)</w:t>
            </w:r>
          </w:p>
          <w:p w14:paraId="34D3949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1-18</w:t>
            </w:r>
          </w:p>
        </w:tc>
        <w:tc>
          <w:tcPr>
            <w:tcW w:w="995" w:type="dxa"/>
            <w:vAlign w:val="center"/>
          </w:tcPr>
          <w:p w14:paraId="21909083" w14:textId="0A269C1E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3E5CAA" w:rsidRPr="00AA7011" w14:paraId="684172FA" w14:textId="4204BEEB" w:rsidTr="003E5CAA">
        <w:trPr>
          <w:trHeight w:val="720"/>
        </w:trPr>
        <w:tc>
          <w:tcPr>
            <w:tcW w:w="1239" w:type="dxa"/>
            <w:tcBorders>
              <w:bottom w:val="single" w:sz="4" w:space="0" w:color="auto"/>
            </w:tcBorders>
          </w:tcPr>
          <w:p w14:paraId="020C83B1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MSEL Early Learning Composit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3524D73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89.56 (13.28)</w:t>
            </w:r>
          </w:p>
          <w:p w14:paraId="616168D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70-1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1000DB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97.62 (13.93)</w:t>
            </w:r>
          </w:p>
          <w:p w14:paraId="2A1B313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71-12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03C2867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99.04 (9.43)</w:t>
            </w:r>
          </w:p>
          <w:p w14:paraId="4EE6E94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75-12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B915923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03.04 (10.07)</w:t>
            </w:r>
          </w:p>
          <w:p w14:paraId="62155A9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85-11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B1D023B" w14:textId="07099D7B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</w:tr>
      <w:tr w:rsidR="003E5CAA" w:rsidRPr="00AA7011" w14:paraId="59031682" w14:textId="32EB6880" w:rsidTr="003E5CAA"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1E4C108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FCE0C13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EB2094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F1A8A2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832340A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C14D2E4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3E5CAA" w:rsidRPr="00AA7011" w14:paraId="50DC9145" w14:textId="15EB26E2" w:rsidTr="001479CE"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66835FE0" w14:textId="77777777" w:rsidR="003E5CAA" w:rsidRPr="00AA7011" w:rsidRDefault="003E5CAA" w:rsidP="003E5CAA">
            <w:pPr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Biological Sex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9020EBB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5 Male</w:t>
            </w:r>
          </w:p>
          <w:p w14:paraId="3EFC0D86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3 Femal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69FB59A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0 Male</w:t>
            </w:r>
          </w:p>
          <w:p w14:paraId="1806D2A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0 Femal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8CD08B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2 Male</w:t>
            </w:r>
          </w:p>
          <w:p w14:paraId="4CD54F5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1 Fema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E50BEA7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3 Male</w:t>
            </w:r>
          </w:p>
          <w:p w14:paraId="6AAED98B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0 Femal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793F6C76" w14:textId="125F9ECB" w:rsidR="003E5CAA" w:rsidRPr="00AA7011" w:rsidRDefault="001479CE" w:rsidP="00147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</w:tr>
      <w:tr w:rsidR="003E5CAA" w:rsidRPr="00AA7011" w14:paraId="481E8D41" w14:textId="1130EC32" w:rsidTr="001479CE">
        <w:tc>
          <w:tcPr>
            <w:tcW w:w="1239" w:type="dxa"/>
            <w:vAlign w:val="center"/>
          </w:tcPr>
          <w:p w14:paraId="38BDF3DC" w14:textId="77777777" w:rsidR="003E5CAA" w:rsidRPr="00AA7011" w:rsidRDefault="003E5CAA" w:rsidP="003E5C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266" w:type="dxa"/>
            <w:vAlign w:val="center"/>
          </w:tcPr>
          <w:p w14:paraId="6A41190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8 White</w:t>
            </w:r>
          </w:p>
        </w:tc>
        <w:tc>
          <w:tcPr>
            <w:tcW w:w="1890" w:type="dxa"/>
            <w:vAlign w:val="center"/>
          </w:tcPr>
          <w:p w14:paraId="5E6B41F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Black</w:t>
            </w:r>
          </w:p>
          <w:p w14:paraId="53CF9C8B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4 White</w:t>
            </w:r>
          </w:p>
          <w:p w14:paraId="5EB5503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4 Multiple</w:t>
            </w:r>
          </w:p>
        </w:tc>
        <w:tc>
          <w:tcPr>
            <w:tcW w:w="2070" w:type="dxa"/>
            <w:vAlign w:val="center"/>
          </w:tcPr>
          <w:p w14:paraId="6CD3585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 Black</w:t>
            </w:r>
          </w:p>
          <w:p w14:paraId="02F2212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0 White</w:t>
            </w:r>
          </w:p>
          <w:p w14:paraId="1DEEE3E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Multiple</w:t>
            </w:r>
          </w:p>
        </w:tc>
        <w:tc>
          <w:tcPr>
            <w:tcW w:w="2160" w:type="dxa"/>
            <w:vAlign w:val="center"/>
          </w:tcPr>
          <w:p w14:paraId="70AA161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3 White</w:t>
            </w:r>
          </w:p>
        </w:tc>
        <w:tc>
          <w:tcPr>
            <w:tcW w:w="995" w:type="dxa"/>
            <w:vAlign w:val="center"/>
          </w:tcPr>
          <w:p w14:paraId="1CE20146" w14:textId="268FF575" w:rsidR="003E5CAA" w:rsidRPr="00AA7011" w:rsidRDefault="001479CE" w:rsidP="00147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3E5CAA" w:rsidRPr="00AA7011" w14:paraId="39586CC9" w14:textId="25579C5E" w:rsidTr="001479CE">
        <w:tc>
          <w:tcPr>
            <w:tcW w:w="1239" w:type="dxa"/>
          </w:tcPr>
          <w:p w14:paraId="571DDE17" w14:textId="77777777" w:rsidR="003E5CAA" w:rsidRPr="00AA7011" w:rsidRDefault="003E5CAA" w:rsidP="003E5C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266" w:type="dxa"/>
          </w:tcPr>
          <w:p w14:paraId="2FDDEC47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 Hispanic or Latino</w:t>
            </w:r>
          </w:p>
          <w:p w14:paraId="6FBE240D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7 Not Hispanic or Latino</w:t>
            </w:r>
          </w:p>
        </w:tc>
        <w:tc>
          <w:tcPr>
            <w:tcW w:w="1890" w:type="dxa"/>
          </w:tcPr>
          <w:p w14:paraId="6C79F2C4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Hispanic or Latino</w:t>
            </w:r>
          </w:p>
          <w:p w14:paraId="1D63469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8 Not Hispanic or Latino</w:t>
            </w:r>
          </w:p>
        </w:tc>
        <w:tc>
          <w:tcPr>
            <w:tcW w:w="2070" w:type="dxa"/>
          </w:tcPr>
          <w:p w14:paraId="0496B17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 Hispanic or Latino</w:t>
            </w:r>
          </w:p>
          <w:p w14:paraId="24221F8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2 Not Hispanic or Latino</w:t>
            </w:r>
          </w:p>
        </w:tc>
        <w:tc>
          <w:tcPr>
            <w:tcW w:w="2160" w:type="dxa"/>
          </w:tcPr>
          <w:p w14:paraId="4C216CD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3 Not Hispanic or Latino</w:t>
            </w:r>
          </w:p>
        </w:tc>
        <w:tc>
          <w:tcPr>
            <w:tcW w:w="995" w:type="dxa"/>
            <w:vAlign w:val="center"/>
          </w:tcPr>
          <w:p w14:paraId="2D1695FF" w14:textId="5499DFCD" w:rsidR="003E5CAA" w:rsidRPr="00AA7011" w:rsidRDefault="001479CE" w:rsidP="00147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0</w:t>
            </w:r>
          </w:p>
        </w:tc>
      </w:tr>
      <w:tr w:rsidR="003E5CAA" w:rsidRPr="00AA7011" w14:paraId="6C186E13" w14:textId="568514ED" w:rsidTr="001479CE">
        <w:tc>
          <w:tcPr>
            <w:tcW w:w="1239" w:type="dxa"/>
            <w:tcBorders>
              <w:bottom w:val="single" w:sz="4" w:space="0" w:color="auto"/>
            </w:tcBorders>
          </w:tcPr>
          <w:p w14:paraId="10523337" w14:textId="77777777" w:rsidR="003E5CAA" w:rsidRPr="00AA7011" w:rsidRDefault="003E5CAA" w:rsidP="003E5C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Primary Caregiver’s Highest Level of Education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C837070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12 Years or GED</w:t>
            </w:r>
          </w:p>
          <w:p w14:paraId="197D6004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0 College/Technical 1-2 Years</w:t>
            </w:r>
          </w:p>
          <w:p w14:paraId="79D93F6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8 College/Technical 3-4 Years</w:t>
            </w:r>
          </w:p>
          <w:p w14:paraId="1E63783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5 Graduate or Professional 1-2 Years</w:t>
            </w:r>
          </w:p>
          <w:p w14:paraId="6906B4CF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3 Graduate or Professional 3-4+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1534E34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12 Years or GED</w:t>
            </w:r>
          </w:p>
          <w:p w14:paraId="33EBF50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5 College/Technical 1-2 Years</w:t>
            </w:r>
          </w:p>
          <w:p w14:paraId="7E24336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13 College/Technical 3-4 Years</w:t>
            </w:r>
          </w:p>
          <w:p w14:paraId="4DD6090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3 Graduate or Professional 1-2 Years</w:t>
            </w:r>
          </w:p>
          <w:p w14:paraId="272469EB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3 Graduate or Professional 3-4+ Years</w:t>
            </w:r>
          </w:p>
          <w:p w14:paraId="3B002E32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4 Not Report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0F8F52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4 College/Technical 1-2 Years</w:t>
            </w:r>
          </w:p>
          <w:p w14:paraId="39E0B8F9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7 College/Technical 3-4 Years</w:t>
            </w:r>
          </w:p>
          <w:p w14:paraId="7D24F4F5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5 Graduate or Professional 1-2 Years</w:t>
            </w:r>
          </w:p>
          <w:p w14:paraId="0DD6464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7 Graduate or Professional 3-4+ Year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053D60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12 Years or GED</w:t>
            </w:r>
          </w:p>
          <w:p w14:paraId="5B45E2FE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2 College/Technical 1-2 Years</w:t>
            </w:r>
          </w:p>
          <w:p w14:paraId="23220311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8 College/Technical 3-4 Years</w:t>
            </w:r>
          </w:p>
          <w:p w14:paraId="6ADC6004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4 Graduate or Professional 1-2 Years</w:t>
            </w:r>
          </w:p>
          <w:p w14:paraId="235C662D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4 Graduate or Professional 3-4+ Years</w:t>
            </w:r>
          </w:p>
          <w:p w14:paraId="2AC89568" w14:textId="77777777" w:rsidR="003E5CAA" w:rsidRPr="00AA7011" w:rsidRDefault="003E5CAA" w:rsidP="003E5CAA">
            <w:pPr>
              <w:jc w:val="center"/>
              <w:rPr>
                <w:rFonts w:ascii="Times New Roman" w:hAnsi="Times New Roman" w:cs="Times New Roman"/>
              </w:rPr>
            </w:pPr>
            <w:r w:rsidRPr="00AA7011">
              <w:rPr>
                <w:rFonts w:ascii="Times New Roman" w:hAnsi="Times New Roman" w:cs="Times New Roman"/>
                <w:sz w:val="22"/>
                <w:szCs w:val="22"/>
              </w:rPr>
              <w:t>3 Not Reported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A80B844" w14:textId="3BFED9DC" w:rsidR="003E5CAA" w:rsidRPr="00AA7011" w:rsidRDefault="001479CE" w:rsidP="001479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</w:p>
        </w:tc>
      </w:tr>
    </w:tbl>
    <w:p w14:paraId="04CF99BA" w14:textId="5EE7B6B1" w:rsidR="00133124" w:rsidRPr="00133124" w:rsidRDefault="0013312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emographic Information by Sibling Group and Cohort</w:t>
      </w:r>
    </w:p>
    <w:p w14:paraId="28A11528" w14:textId="3602603E" w:rsidR="00931E47" w:rsidRPr="009A0DD3" w:rsidRDefault="002332A0">
      <w:pPr>
        <w:rPr>
          <w:rFonts w:ascii="Times New Roman" w:hAnsi="Times New Roman" w:cs="Times New Roman"/>
        </w:rPr>
      </w:pPr>
      <w:r w:rsidRPr="002332A0">
        <w:rPr>
          <w:rFonts w:ascii="Times New Roman" w:hAnsi="Times New Roman" w:cs="Times New Roman"/>
          <w:i/>
          <w:iCs/>
        </w:rPr>
        <w:t>Note</w:t>
      </w:r>
      <w:r w:rsidRPr="002332A0">
        <w:rPr>
          <w:rFonts w:ascii="Times New Roman" w:hAnsi="Times New Roman" w:cs="Times New Roman"/>
        </w:rPr>
        <w:t xml:space="preserve">. Sibs-autism = </w:t>
      </w:r>
      <w:r w:rsidR="00F62948">
        <w:rPr>
          <w:rFonts w:ascii="Times New Roman" w:hAnsi="Times New Roman" w:cs="Times New Roman"/>
        </w:rPr>
        <w:t>Toddlers</w:t>
      </w:r>
      <w:r w:rsidRPr="002332A0">
        <w:rPr>
          <w:rFonts w:ascii="Times New Roman" w:hAnsi="Times New Roman" w:cs="Times New Roman"/>
        </w:rPr>
        <w:t xml:space="preserve"> with at least one older sibling diagnosed with autism; Sibs-NA = </w:t>
      </w:r>
      <w:r w:rsidR="00F62948">
        <w:rPr>
          <w:rFonts w:ascii="Times New Roman" w:hAnsi="Times New Roman" w:cs="Times New Roman"/>
        </w:rPr>
        <w:t>Toddlers</w:t>
      </w:r>
      <w:r w:rsidRPr="002332A0">
        <w:rPr>
          <w:rFonts w:ascii="Times New Roman" w:hAnsi="Times New Roman" w:cs="Times New Roman"/>
        </w:rPr>
        <w:t xml:space="preserve"> with </w:t>
      </w:r>
      <w:r w:rsidR="00BF16E9">
        <w:rPr>
          <w:rFonts w:ascii="Times New Roman" w:hAnsi="Times New Roman" w:cs="Times New Roman"/>
        </w:rPr>
        <w:t>non-autistic</w:t>
      </w:r>
      <w:r w:rsidRPr="002332A0">
        <w:rPr>
          <w:rFonts w:ascii="Times New Roman" w:hAnsi="Times New Roman" w:cs="Times New Roman"/>
        </w:rPr>
        <w:t xml:space="preserve"> older siblings; MSEL = Mullen Scales of Early Learning (Mullen, 1995); Early Learning Composite is a commonly used proxy for IQ derived from the MSEL and reported in standard scores (</w:t>
      </w:r>
      <w:r w:rsidRPr="00893994">
        <w:rPr>
          <w:rFonts w:ascii="Times New Roman" w:hAnsi="Times New Roman" w:cs="Times New Roman"/>
          <w:i/>
          <w:iCs/>
        </w:rPr>
        <w:t>M</w:t>
      </w:r>
      <w:r w:rsidRPr="002332A0">
        <w:rPr>
          <w:rFonts w:ascii="Times New Roman" w:hAnsi="Times New Roman" w:cs="Times New Roman"/>
        </w:rPr>
        <w:t xml:space="preserve"> = 100, SD = 15); GED = General Education Development.</w:t>
      </w:r>
      <w:r w:rsidR="009A0DD3">
        <w:rPr>
          <w:rFonts w:ascii="Times New Roman" w:hAnsi="Times New Roman" w:cs="Times New Roman"/>
        </w:rPr>
        <w:t xml:space="preserve"> </w:t>
      </w:r>
      <w:r w:rsidR="009A0DD3">
        <w:rPr>
          <w:rFonts w:ascii="Times New Roman" w:hAnsi="Times New Roman" w:cs="Times New Roman"/>
          <w:i/>
          <w:iCs/>
        </w:rPr>
        <w:t xml:space="preserve">p </w:t>
      </w:r>
      <w:r w:rsidR="009A0DD3">
        <w:rPr>
          <w:rFonts w:ascii="Times New Roman" w:hAnsi="Times New Roman" w:cs="Times New Roman"/>
        </w:rPr>
        <w:t>values depict differences in each variable between Cohort 1 and Cohort 2.</w:t>
      </w:r>
    </w:p>
    <w:p w14:paraId="36D0B34B" w14:textId="77777777" w:rsidR="00931E47" w:rsidRDefault="00931E47"/>
    <w:p w14:paraId="67EA2DC2" w14:textId="77777777" w:rsidR="00C06BBF" w:rsidRDefault="00C06BBF"/>
    <w:p w14:paraId="69DB9852" w14:textId="77777777" w:rsidR="00C06BBF" w:rsidRDefault="00C06BBF"/>
    <w:sectPr w:rsidR="00C06BBF" w:rsidSect="00D77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E47"/>
    <w:rsid w:val="00003334"/>
    <w:rsid w:val="0003078E"/>
    <w:rsid w:val="00133124"/>
    <w:rsid w:val="001479CE"/>
    <w:rsid w:val="001E7347"/>
    <w:rsid w:val="001F2A45"/>
    <w:rsid w:val="00211626"/>
    <w:rsid w:val="002332A0"/>
    <w:rsid w:val="003B4C7C"/>
    <w:rsid w:val="003D59C7"/>
    <w:rsid w:val="003E5CAA"/>
    <w:rsid w:val="00421A63"/>
    <w:rsid w:val="004C0333"/>
    <w:rsid w:val="004E4F8D"/>
    <w:rsid w:val="00512D34"/>
    <w:rsid w:val="007A1FC0"/>
    <w:rsid w:val="007A4299"/>
    <w:rsid w:val="00833248"/>
    <w:rsid w:val="008808A0"/>
    <w:rsid w:val="00893994"/>
    <w:rsid w:val="00931E47"/>
    <w:rsid w:val="00990795"/>
    <w:rsid w:val="009A0DD3"/>
    <w:rsid w:val="00A102B6"/>
    <w:rsid w:val="00AA7011"/>
    <w:rsid w:val="00AE07CA"/>
    <w:rsid w:val="00B537F3"/>
    <w:rsid w:val="00BA51C8"/>
    <w:rsid w:val="00BD5F60"/>
    <w:rsid w:val="00BF16E9"/>
    <w:rsid w:val="00C06BBF"/>
    <w:rsid w:val="00C84048"/>
    <w:rsid w:val="00CB68B9"/>
    <w:rsid w:val="00CE2330"/>
    <w:rsid w:val="00D12C69"/>
    <w:rsid w:val="00D77749"/>
    <w:rsid w:val="00DD455B"/>
    <w:rsid w:val="00DE5CBC"/>
    <w:rsid w:val="00F6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0C523"/>
  <w15:chartTrackingRefBased/>
  <w15:docId w15:val="{00C6B5E7-782D-5A41-B539-4116F48FA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47"/>
  </w:style>
  <w:style w:type="paragraph" w:styleId="Heading1">
    <w:name w:val="heading 1"/>
    <w:basedOn w:val="Normal"/>
    <w:next w:val="Normal"/>
    <w:link w:val="Heading1Char"/>
    <w:uiPriority w:val="9"/>
    <w:qFormat/>
    <w:rsid w:val="00931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E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E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E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E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E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E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E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E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E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5</Words>
  <Characters>1596</Characters>
  <Application>Microsoft Office Word</Application>
  <DocSecurity>0</DocSecurity>
  <Lines>15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feld, Jennifer E</dc:creator>
  <cp:keywords/>
  <dc:description/>
  <cp:lastModifiedBy>Markfeld, Jennifer E</cp:lastModifiedBy>
  <cp:revision>4</cp:revision>
  <dcterms:created xsi:type="dcterms:W3CDTF">2025-02-28T17:47:00Z</dcterms:created>
  <dcterms:modified xsi:type="dcterms:W3CDTF">2025-12-18T18:57:00Z</dcterms:modified>
</cp:coreProperties>
</file>